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517"/>
        <w:tblW w:w="14567" w:type="dxa"/>
        <w:tblLook w:val="04A0" w:firstRow="1" w:lastRow="0" w:firstColumn="1" w:lastColumn="0" w:noHBand="0" w:noVBand="1"/>
      </w:tblPr>
      <w:tblGrid>
        <w:gridCol w:w="560"/>
        <w:gridCol w:w="6919"/>
        <w:gridCol w:w="5529"/>
        <w:gridCol w:w="1559"/>
      </w:tblGrid>
      <w:tr w:rsidR="005C738F" w:rsidRPr="001C4EE9" w:rsidTr="008054FB">
        <w:trPr>
          <w:trHeight w:val="410"/>
        </w:trPr>
        <w:tc>
          <w:tcPr>
            <w:tcW w:w="14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</w:tcPr>
          <w:p w:rsidR="005C738F" w:rsidRPr="001C4EE9" w:rsidRDefault="005C738F" w:rsidP="008054FB">
            <w:pPr>
              <w:spacing w:line="240" w:lineRule="auto"/>
              <w:rPr>
                <w:rFonts w:asciiTheme="majorHAnsi" w:eastAsia="Times New Roman" w:hAnsiTheme="majorHAnsi" w:cs="Calibri"/>
                <w:b/>
                <w:bCs/>
                <w:sz w:val="24"/>
                <w:szCs w:val="24"/>
                <w:lang w:val="en-US" w:eastAsia="ru-RU"/>
              </w:rPr>
            </w:pPr>
            <w:r w:rsidRPr="001C4EE9">
              <w:rPr>
                <w:rFonts w:asciiTheme="majorHAnsi" w:hAnsiTheme="majorHAnsi"/>
                <w:b/>
                <w:sz w:val="28"/>
                <w:szCs w:val="28"/>
                <w:lang w:val="en-US"/>
              </w:rPr>
              <w:t>Annex 5: Coding Framework</w:t>
            </w:r>
          </w:p>
        </w:tc>
      </w:tr>
      <w:tr w:rsidR="005C738F" w:rsidRPr="001C4EE9" w:rsidTr="008054FB">
        <w:trPr>
          <w:trHeight w:val="57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BE5F1" w:themeFill="accent1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Cod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 xml:space="preserve"> Code Netwo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 xml:space="preserve">Code Group 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ealthcar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funding_forma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and informal insurance payments (3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1)Healthcare fu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ealthcar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funding_fre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ART_test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3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1)Healthcare fu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ealthcar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funding_healthcar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entitlements (7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1)Healthcare fu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IV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testing policies forced (1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HIV testing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7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IV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testing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policies_delivery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1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HIV testing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IV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testing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policies_lack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of confidentiality (7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HIV testing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IV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testing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policies_mandatory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8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HIV testing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HIV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testing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policies_non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-anonymous (6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HIV testing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Migration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policies (72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3)Migration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Sex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work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policies_employment_officially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86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Sex work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SW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policies_Criminalization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of illegal/unregistered sex work (2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Sex work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SW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policies_Trafficking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policies (59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Sex work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acro_Criminalization_of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sex work (shrinking sex work in AMS)(21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Sex work poli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a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Costs_density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of HIV testing sites (1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1)Cos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Costs_tim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constraints (17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1)Cos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Costs_trave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costs to collect test results (2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1)Cos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Cultura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mediator (5) 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Organizations/networks working with sex wor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NGOs_healthcare_workers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6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Organizations/networks working with sex wor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Institutiona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challenge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Organizations/networks working with sex wor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pecia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service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Organizations/networks working with sex wor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Polic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3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Organizations/networks working with sex wor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201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elf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-organizations (19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Organizations/networks working with sex wor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ocia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network_ peers (24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3)Social net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ocia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network_family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4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3)Social net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ocil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network_ managers/pimps (11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3)Social net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7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 Stigma &amp; discrimination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 </w:t>
            </w: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_discrimination from healthcare providers (1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Stigma &amp; discrimin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 Stigma &amp; discrimination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 </w:t>
            </w: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_discrimination of family members (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tigma&amp;discrimination_fear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of HIV positive result (2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6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4C6E7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tigma&amp;discrimination_fear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of illegal status/ if testing HIV+, fear of deportation, visa cancellation) (1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 Stigma &amp; discrimination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 </w:t>
            </w: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_fear to disclose history of SW/drug use (27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  <w:r w:rsidRPr="001C4EE9" w:rsidDel="003251EF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6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4C6E7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tigma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&amp; discrimination_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_negative perception of the quality of healthcare (6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  <w:r w:rsidRPr="001C4EE9" w:rsidDel="003251EF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3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 Stigma &amp; discrimination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 </w:t>
            </w: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_self-stigmatization (7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4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Anti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-migrants views (12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1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5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W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policy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delivery_victimization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1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 Stigma &amp; discrimination</w:t>
            </w:r>
            <w:r w:rsidRPr="001C4EE9" w:rsidDel="001D462E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6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W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venue_indoors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21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 Sex work ven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7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W_venue_escort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via Internet (7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 Sex work ven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38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SW_venue_outdoors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1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 Sex work ven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lastRenderedPageBreak/>
              <w:t>39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Incom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level of SW venue (2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 Sex work ven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0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eso_Trust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26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6)Tru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es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1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HIV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knowledge (where, how, local policies) (29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1) Knowled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2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Risk_awareness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perceived risk, perception towards HIV prevalence) (2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2)Risk aware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3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risk_beh_ag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at first sex (1) 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3)Risk behaviou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4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risk_beh_condom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use (5) 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Risk behaviou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5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risk_beh_drug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and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alcoh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use (4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Risk behaviou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6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risk_beh_typ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and N of sexual partners (6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4)Risk behaviou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7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_dem_self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defeniton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of sex work (19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8</w:t>
            </w:r>
          </w:p>
        </w:tc>
        <w:tc>
          <w:tcPr>
            <w:tcW w:w="6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-dem_ag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9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49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-dem_background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experience_country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of origin (24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0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-dem_education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6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1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-dem_family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status (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2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-dem_incom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15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3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-dem_knowing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local laws (15) 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4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Frequent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travel (3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5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Micro_socio-dem_language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(34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(5)Socio-demographic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>Micro</w:t>
            </w:r>
          </w:p>
        </w:tc>
      </w:tr>
      <w:tr w:rsidR="005C738F" w:rsidRPr="001C4EE9" w:rsidTr="008054FB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ru-RU"/>
              </w:rPr>
              <w:t>56</w:t>
            </w:r>
          </w:p>
        </w:tc>
        <w:tc>
          <w:tcPr>
            <w:tcW w:w="6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How to </w:t>
            </w:r>
            <w:proofErr w:type="spellStart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>improve_HIV</w:t>
            </w:r>
            <w:proofErr w:type="spellEnd"/>
            <w:r w:rsidRPr="001C4EE9">
              <w:rPr>
                <w:rFonts w:asciiTheme="majorHAnsi" w:eastAsia="Times New Roman" w:hAnsiTheme="majorHAnsi" w:cs="Calibri"/>
                <w:sz w:val="20"/>
                <w:szCs w:val="20"/>
                <w:lang w:val="en-US" w:eastAsia="ru-RU"/>
              </w:rPr>
              <w:t xml:space="preserve"> testing (88)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D966"/>
            <w:noWrap/>
            <w:hideMark/>
          </w:tcPr>
          <w:p w:rsidR="005C738F" w:rsidRPr="001C4EE9" w:rsidRDefault="005C738F" w:rsidP="008054F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</w:pPr>
            <w:r w:rsidRPr="001C4EE9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 w:eastAsia="ru-RU"/>
              </w:rPr>
              <w:t xml:space="preserve">Solutions how to improve </w:t>
            </w:r>
          </w:p>
        </w:tc>
      </w:tr>
    </w:tbl>
    <w:p w:rsidR="00E16DB4" w:rsidRDefault="00E16DB4">
      <w:bookmarkStart w:id="0" w:name="_GoBack"/>
      <w:bookmarkEnd w:id="0"/>
    </w:p>
    <w:sectPr w:rsidR="00E16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38F"/>
    <w:rsid w:val="005C738F"/>
    <w:rsid w:val="00E1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38F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38F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1</cp:revision>
  <dcterms:created xsi:type="dcterms:W3CDTF">2020-06-27T09:32:00Z</dcterms:created>
  <dcterms:modified xsi:type="dcterms:W3CDTF">2020-06-27T09:32:00Z</dcterms:modified>
</cp:coreProperties>
</file>